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tional file 5.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Cs/>
        </w:rPr>
        <w:t>(A)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Overlapping between underexpressed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genes in the mouse p53-tumor signature and genes underexpressed in human primary tumors with malignant behavior from 5 different cancer types. n: number of human tumors analyzed. Bar plots represent the significance of the overlap between mouse p53-tumors and human tumor samples (p-val, Fisher’s exact test). Above the plot is represented the color codes for each cancer tissu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(B) Common genes underexpressed in the malignant signature analysis. Mouse p53-tumor genes which are overexpressed in at list 4 out of 7 human malignant cancers are shown. These genes represent a mouse p53-tumor DOWN gene SIGNATURE in malignant human cancer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5181600" cy="3733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36:00Z</dcterms:created>
  <dc:creator>u4949</dc:creator>
  <dc:description/>
  <cp:keywords/>
  <dc:language>en-US</dc:language>
  <cp:lastModifiedBy>u4949</cp:lastModifiedBy>
  <dcterms:modified xsi:type="dcterms:W3CDTF">2010-07-08T11:36:00Z</dcterms:modified>
  <cp:revision>1</cp:revision>
  <dc:subject/>
  <dc:title>Addtional file 5</dc:title>
</cp:coreProperties>
</file>